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D669A" w14:textId="3AEB66D7" w:rsidR="005D6798" w:rsidRDefault="005D6798" w:rsidP="005D6798">
      <w:pPr>
        <w:rPr>
          <w:rFonts w:ascii="Times New Roman" w:hAnsi="Times New Roman"/>
          <w:sz w:val="20"/>
          <w:szCs w:val="20"/>
        </w:rPr>
      </w:pPr>
      <w:r w:rsidRPr="00B93E6E">
        <w:rPr>
          <w:rFonts w:ascii="Times New Roman" w:hAnsi="Times New Roman"/>
          <w:sz w:val="20"/>
          <w:szCs w:val="20"/>
        </w:rPr>
        <w:t xml:space="preserve">Appendix 1 </w:t>
      </w:r>
      <w:r>
        <w:t xml:space="preserve">Mann Whitney U Test. </w:t>
      </w:r>
      <w:r w:rsidRPr="00B93E6E">
        <w:rPr>
          <w:rFonts w:ascii="Times New Roman" w:hAnsi="Times New Roman"/>
          <w:sz w:val="20"/>
          <w:szCs w:val="20"/>
        </w:rPr>
        <w:t>of original and translated Chinese health information.</w:t>
      </w:r>
      <w:r>
        <w:rPr>
          <w:rFonts w:ascii="Times New Roman" w:hAnsi="Times New Roman"/>
          <w:sz w:val="20"/>
          <w:szCs w:val="20"/>
        </w:rPr>
        <w:t xml:space="preserve"> </w:t>
      </w:r>
      <w:r w:rsidRPr="00B93E6E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"/>
        <w:gridCol w:w="3809"/>
        <w:gridCol w:w="766"/>
        <w:gridCol w:w="985"/>
        <w:gridCol w:w="1053"/>
        <w:gridCol w:w="766"/>
        <w:gridCol w:w="988"/>
        <w:gridCol w:w="1053"/>
        <w:gridCol w:w="926"/>
      </w:tblGrid>
      <w:tr w:rsidR="005D6798" w:rsidRPr="00F719B5" w14:paraId="76BD14F8" w14:textId="77777777" w:rsidTr="005D6798">
        <w:trPr>
          <w:trHeight w:val="300"/>
        </w:trPr>
        <w:tc>
          <w:tcPr>
            <w:tcW w:w="1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52A35" w14:textId="77777777" w:rsidR="005D6798" w:rsidRPr="00A34E26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34E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0C6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13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448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iginal Resources</w:t>
            </w:r>
          </w:p>
        </w:tc>
        <w:tc>
          <w:tcPr>
            <w:tcW w:w="13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D3B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anslation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6B3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D6798" w:rsidRPr="00F719B5" w14:paraId="5B65F7B3" w14:textId="77777777" w:rsidTr="005D6798">
        <w:trPr>
          <w:trHeight w:val="315"/>
        </w:trPr>
        <w:tc>
          <w:tcPr>
            <w:tcW w:w="1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A5A1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E0E4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73E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963A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196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x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07F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70B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6A68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x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F233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5D6798" w:rsidRPr="00F719B5" w14:paraId="50139E2F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734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6DAA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verage sentences per paragraph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DFB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118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20C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7FB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532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66B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B589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1B77F965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436C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519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C38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2DE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7CD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04F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69A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FC4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78DC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6A9D716D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5E32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A173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fficult word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60D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.8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DEF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A98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5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820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9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F6A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2F6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9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C531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4B65AE42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400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602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w-Stroke Characte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8B9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7.7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F38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17DA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13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B43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5.0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F69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1EE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1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F5D2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516774DB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F4F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88A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ddle-Stroke Characte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7D5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.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F9B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11D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9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151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9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E9F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CE6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8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0E9D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362090ED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AE5A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0752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gh-Stroke Character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8B7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04D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879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7DA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2E1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C13C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2D9F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5D6798" w:rsidRPr="00F719B5" w14:paraId="3D2E02F6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4B6C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D29A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verage Strokes per charact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1D6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193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252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132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96E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370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09482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13432500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790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C27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-character word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951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.7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6EB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8C5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1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DD5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.4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367C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11C3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5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509B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5282BB97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3ED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007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-character word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DC2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895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4E2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510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EE8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965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D9DFC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7B9199CA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712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166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verage words per sentenc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50D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701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2BB3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49D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B8C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D92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3B19C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1FCE1C92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5DEB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973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ple sentenc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6A5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BF7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02F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685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791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5CF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35CD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71B4DAAA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CCC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C46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tio of noun phras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FE9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7F6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8EFA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FBF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0E6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C562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7286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5D6798" w:rsidRPr="00F719B5" w14:paraId="2D97C3B2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AC43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4D9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frequency of noun phrases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B67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1.8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721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0.2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5A3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6.6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B2B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4.5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F6D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.5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864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8.4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3282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5D6798" w:rsidRPr="00F719B5" w14:paraId="249CFEF6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5C9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711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tent word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3D7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.2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14B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739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3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1E8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3.3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F7F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8CE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3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A4F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27695FAE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EBA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0A3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verbs of Negatio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B213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462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7DA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230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0E2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A7A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FE4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5D6798" w:rsidRPr="00F719B5" w14:paraId="1C558017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5C0C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F6EC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ntences with complex semantic categorie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AF4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EDB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64CA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750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204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070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889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55C6AFC3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C28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9C8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sity of content word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6E3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DE6C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9AE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005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C53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386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93F4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5D6798" w:rsidRPr="00F719B5" w14:paraId="78D39CF2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A78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B2A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noun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6FC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3D1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9C0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87B3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A3D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13D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5F6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5D6798" w:rsidRPr="00F719B5" w14:paraId="33C81AA4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8DD2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417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sonal pronoun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53D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ECAB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313D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D82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79E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BCA2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564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5D6798" w:rsidRPr="00F719B5" w14:paraId="599524FA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E38A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F66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junction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B6DE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6BD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076C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9ECA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7C15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FD2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C4F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5D6798" w:rsidRPr="00F719B5" w14:paraId="10182263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85E3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443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ve conjunction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C7F8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497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21F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C783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9F7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7EE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781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 w:rsidR="005D6798" w:rsidRPr="00F719B5" w14:paraId="40A1EF17" w14:textId="77777777" w:rsidTr="005D6798">
        <w:trPr>
          <w:trHeight w:val="31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F880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F361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ative conjunction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C8DF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FDC9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DBB7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D133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6392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D446" w14:textId="77777777" w:rsidR="005D6798" w:rsidRPr="00B83AB7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3B34" w14:textId="77777777" w:rsidR="005D6798" w:rsidRPr="00A34E26" w:rsidRDefault="005D6798" w:rsidP="00EF56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3AB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</w:tbl>
    <w:p w14:paraId="1F5E1DD9" w14:textId="77777777" w:rsidR="005D6798" w:rsidRDefault="005D6798" w:rsidP="005D6798">
      <w:pPr>
        <w:spacing w:before="12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i/>
          <w:iCs/>
          <w:sz w:val="21"/>
          <w:szCs w:val="21"/>
        </w:rPr>
        <w:t>p</w:t>
      </w:r>
      <w:r w:rsidRPr="00B7136C">
        <w:rPr>
          <w:rFonts w:ascii="Times New Roman" w:hAnsi="Times New Roman"/>
          <w:sz w:val="21"/>
          <w:szCs w:val="21"/>
        </w:rPr>
        <w:t>-values are derived from Mann Whitney U</w:t>
      </w:r>
      <w:r>
        <w:rPr>
          <w:rFonts w:ascii="Times New Roman" w:hAnsi="Times New Roman"/>
          <w:sz w:val="21"/>
          <w:szCs w:val="21"/>
        </w:rPr>
        <w:t>; a</w:t>
      </w:r>
      <w:r w:rsidRPr="007708D7">
        <w:rPr>
          <w:rFonts w:ascii="Times New Roman" w:hAnsi="Times New Roman"/>
          <w:i/>
          <w:iCs/>
          <w:sz w:val="21"/>
          <w:szCs w:val="21"/>
        </w:rPr>
        <w:t xml:space="preserve"> p</w:t>
      </w:r>
      <w:r>
        <w:rPr>
          <w:rFonts w:ascii="Times New Roman" w:hAnsi="Times New Roman"/>
          <w:sz w:val="21"/>
          <w:szCs w:val="21"/>
        </w:rPr>
        <w:t xml:space="preserve"> value is considered significant if smaller than 0.05. </w:t>
      </w:r>
      <w:r w:rsidRPr="00B7136C">
        <w:rPr>
          <w:rFonts w:ascii="Times New Roman" w:hAnsi="Times New Roman"/>
          <w:sz w:val="21"/>
          <w:szCs w:val="21"/>
        </w:rPr>
        <w:t xml:space="preserve"> </w:t>
      </w:r>
    </w:p>
    <w:p w14:paraId="7D5BB81D" w14:textId="77777777" w:rsidR="00062937" w:rsidRDefault="00062937"/>
    <w:sectPr w:rsidR="00062937" w:rsidSect="002622CE">
      <w:pgSz w:w="11906" w:h="16838"/>
      <w:pgMar w:top="624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F55"/>
    <w:rsid w:val="00062937"/>
    <w:rsid w:val="00230878"/>
    <w:rsid w:val="002622CE"/>
    <w:rsid w:val="005D6798"/>
    <w:rsid w:val="00725F55"/>
    <w:rsid w:val="00AA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0D34F"/>
  <w15:chartTrackingRefBased/>
  <w15:docId w15:val="{9A53792B-6E1F-4CB8-B56A-3D8050441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798"/>
    <w:rPr>
      <w:rFonts w:ascii="Calibri" w:eastAsia="DengXi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Ji</dc:creator>
  <cp:keywords/>
  <dc:description/>
  <cp:lastModifiedBy>Christine Ji</cp:lastModifiedBy>
  <cp:revision>5</cp:revision>
  <dcterms:created xsi:type="dcterms:W3CDTF">2021-09-08T05:28:00Z</dcterms:created>
  <dcterms:modified xsi:type="dcterms:W3CDTF">2021-09-08T05:30:00Z</dcterms:modified>
</cp:coreProperties>
</file>